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AE8BEC" w14:textId="651BB23D" w:rsidR="003B3750" w:rsidRPr="00FB026A" w:rsidRDefault="00FB026A" w:rsidP="00680B67">
      <w:pPr>
        <w:jc w:val="center"/>
        <w:outlineLvl w:val="0"/>
        <w:rPr>
          <w:rFonts w:ascii="Times New Roman" w:hAnsi="Times New Roman" w:cs="Times New Roman"/>
          <w:b/>
          <w:i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i/>
          <w:sz w:val="32"/>
          <w:szCs w:val="32"/>
          <w:u w:val="single"/>
        </w:rPr>
        <w:t>Supplementary M</w:t>
      </w:r>
      <w:r w:rsidRPr="00FB026A">
        <w:rPr>
          <w:rFonts w:ascii="Times New Roman" w:hAnsi="Times New Roman" w:cs="Times New Roman"/>
          <w:b/>
          <w:i/>
          <w:sz w:val="32"/>
          <w:szCs w:val="32"/>
          <w:u w:val="single"/>
        </w:rPr>
        <w:t>aterial</w:t>
      </w:r>
    </w:p>
    <w:p w14:paraId="6247C045" w14:textId="0481D761" w:rsidR="00FB026A" w:rsidRPr="00FB026A" w:rsidRDefault="00FB026A" w:rsidP="00680B67">
      <w:pPr>
        <w:jc w:val="center"/>
        <w:outlineLvl w:val="0"/>
        <w:rPr>
          <w:rFonts w:ascii="Times New Roman" w:hAnsi="Times New Roman" w:cs="Times New Roman"/>
          <w:sz w:val="24"/>
          <w:szCs w:val="24"/>
          <w:u w:val="single"/>
        </w:rPr>
      </w:pPr>
    </w:p>
    <w:p w14:paraId="4C2CE844" w14:textId="78BFB340" w:rsidR="00FB026A" w:rsidRPr="00FB026A" w:rsidRDefault="00FB026A" w:rsidP="00FB026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B026A">
        <w:rPr>
          <w:rFonts w:ascii="Times New Roman" w:hAnsi="Times New Roman" w:cs="Times New Roman"/>
          <w:b/>
          <w:sz w:val="32"/>
          <w:szCs w:val="32"/>
        </w:rPr>
        <w:t>Sources of Phoneme Errors in Repetit</w:t>
      </w:r>
      <w:r w:rsidR="001A2A71">
        <w:rPr>
          <w:rFonts w:ascii="Times New Roman" w:hAnsi="Times New Roman" w:cs="Times New Roman"/>
          <w:b/>
          <w:sz w:val="32"/>
          <w:szCs w:val="32"/>
        </w:rPr>
        <w:t>ion: Perseverative, Neologistic</w:t>
      </w:r>
      <w:r w:rsidRPr="00FB026A">
        <w:rPr>
          <w:rFonts w:ascii="Times New Roman" w:hAnsi="Times New Roman" w:cs="Times New Roman"/>
          <w:b/>
          <w:sz w:val="32"/>
          <w:szCs w:val="32"/>
        </w:rPr>
        <w:t xml:space="preserve"> and Lesion Patterns in Jargon aphasia</w:t>
      </w:r>
    </w:p>
    <w:p w14:paraId="71D748F3" w14:textId="1A57C220" w:rsidR="00FB026A" w:rsidRPr="00FB026A" w:rsidRDefault="00FB026A" w:rsidP="00FB026A">
      <w:pPr>
        <w:pStyle w:val="AuthorList"/>
        <w:rPr>
          <w:vertAlign w:val="superscript"/>
        </w:rPr>
      </w:pPr>
      <w:r w:rsidRPr="00FB026A">
        <w:t>Emma Pilkington</w:t>
      </w:r>
      <w:r w:rsidR="00D02060">
        <w:rPr>
          <w:vertAlign w:val="superscript"/>
        </w:rPr>
        <w:t>1</w:t>
      </w:r>
      <w:r w:rsidRPr="00FB026A">
        <w:t>, James Keidel</w:t>
      </w:r>
      <w:r w:rsidRPr="00FB026A">
        <w:rPr>
          <w:vertAlign w:val="superscript"/>
        </w:rPr>
        <w:t>2</w:t>
      </w:r>
      <w:r w:rsidRPr="00FB026A">
        <w:t xml:space="preserve">, Luke </w:t>
      </w:r>
      <w:r w:rsidR="00F0032E">
        <w:t xml:space="preserve">Thomas </w:t>
      </w:r>
      <w:r w:rsidRPr="00FB026A">
        <w:t>Kendrick</w:t>
      </w:r>
      <w:r w:rsidRPr="00FB026A">
        <w:rPr>
          <w:vertAlign w:val="superscript"/>
        </w:rPr>
        <w:t>1</w:t>
      </w:r>
      <w:r w:rsidRPr="00FB026A">
        <w:t>, James Douglas Saddy</w:t>
      </w:r>
      <w:r w:rsidRPr="00FB026A">
        <w:rPr>
          <w:vertAlign w:val="superscript"/>
        </w:rPr>
        <w:t>1</w:t>
      </w:r>
      <w:r w:rsidRPr="00FB026A">
        <w:t>, Karen Sage</w:t>
      </w:r>
      <w:r w:rsidRPr="00FB026A">
        <w:rPr>
          <w:vertAlign w:val="superscript"/>
        </w:rPr>
        <w:t>3</w:t>
      </w:r>
      <w:r w:rsidR="00D02060">
        <w:rPr>
          <w:vertAlign w:val="superscript"/>
        </w:rPr>
        <w:t>*</w:t>
      </w:r>
      <w:r w:rsidRPr="00FB026A">
        <w:t>, Holly Robson</w:t>
      </w:r>
      <w:r w:rsidRPr="00FB026A">
        <w:rPr>
          <w:vertAlign w:val="superscript"/>
        </w:rPr>
        <w:t>1</w:t>
      </w:r>
    </w:p>
    <w:p w14:paraId="613845E4" w14:textId="2EF3B428" w:rsidR="00892EA3" w:rsidRDefault="00530638" w:rsidP="00530638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30638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="002357E8">
        <w:rPr>
          <w:rFonts w:ascii="Times New Roman" w:hAnsi="Times New Roman" w:cs="Times New Roman"/>
          <w:sz w:val="24"/>
          <w:szCs w:val="24"/>
        </w:rPr>
        <w:t>Profes</w:t>
      </w:r>
      <w:r w:rsidR="004F1032">
        <w:rPr>
          <w:rFonts w:ascii="Times New Roman" w:hAnsi="Times New Roman" w:cs="Times New Roman"/>
          <w:sz w:val="24"/>
          <w:szCs w:val="24"/>
        </w:rPr>
        <w:t xml:space="preserve">sor Karen Sage: </w:t>
      </w:r>
      <w:hyperlink r:id="rId5" w:history="1">
        <w:r w:rsidR="004F1032" w:rsidRPr="001465D1">
          <w:rPr>
            <w:rStyle w:val="Hyperlink"/>
            <w:rFonts w:ascii="Times New Roman" w:hAnsi="Times New Roman" w:cs="Times New Roman"/>
            <w:sz w:val="24"/>
            <w:szCs w:val="24"/>
          </w:rPr>
          <w:t>k.sage@shu.ac.uk</w:t>
        </w:r>
      </w:hyperlink>
    </w:p>
    <w:p w14:paraId="4D946E33" w14:textId="627BCDF0" w:rsidR="004F1032" w:rsidRDefault="00F77FA8" w:rsidP="00530638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551BA">
        <w:rPr>
          <w:noProof/>
          <w:lang w:eastAsia="en-GB"/>
        </w:rPr>
        <w:drawing>
          <wp:anchor distT="0" distB="0" distL="114300" distR="114300" simplePos="0" relativeHeight="251748352" behindDoc="0" locked="0" layoutInCell="1" allowOverlap="1" wp14:anchorId="29E78D6C" wp14:editId="226E2137">
            <wp:simplePos x="0" y="0"/>
            <wp:positionH relativeFrom="margin">
              <wp:align>left</wp:align>
            </wp:positionH>
            <wp:positionV relativeFrom="paragraph">
              <wp:posOffset>347980</wp:posOffset>
            </wp:positionV>
            <wp:extent cx="2468880" cy="1554480"/>
            <wp:effectExtent l="0" t="0" r="0" b="0"/>
            <wp:wrapSquare wrapText="bothSides"/>
            <wp:docPr id="1" name="Picture 1" descr="C:\Users\kc837065\AppData\Local\JASP\temp\clipboard\resources\0\_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c837065\AppData\Local\JASP\temp\clipboard\resources\0\_9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000" t="-13333" r="1" b="-1"/>
                    <a:stretch/>
                  </pic:blipFill>
                  <pic:spPr bwMode="auto">
                    <a:xfrm>
                      <a:off x="0" y="0"/>
                      <a:ext cx="246888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69C8">
        <w:rPr>
          <w:rFonts w:ascii="Times New Roman" w:hAnsi="Times New Roman" w:cs="Times New Roman"/>
          <w:sz w:val="24"/>
          <w:szCs w:val="24"/>
        </w:rPr>
        <w:tab/>
      </w:r>
      <w:r w:rsidR="005369C8">
        <w:rPr>
          <w:rFonts w:ascii="Times New Roman" w:hAnsi="Times New Roman" w:cs="Times New Roman"/>
          <w:sz w:val="24"/>
          <w:szCs w:val="24"/>
        </w:rPr>
        <w:tab/>
      </w:r>
      <w:r w:rsidR="005369C8">
        <w:rPr>
          <w:rFonts w:ascii="Times New Roman" w:hAnsi="Times New Roman" w:cs="Times New Roman"/>
          <w:sz w:val="24"/>
          <w:szCs w:val="24"/>
        </w:rPr>
        <w:tab/>
        <w:t>A</w:t>
      </w:r>
      <w:r w:rsidR="005369C8">
        <w:rPr>
          <w:rFonts w:ascii="Times New Roman" w:hAnsi="Times New Roman" w:cs="Times New Roman"/>
          <w:sz w:val="24"/>
          <w:szCs w:val="24"/>
        </w:rPr>
        <w:tab/>
      </w:r>
      <w:r w:rsidR="005369C8">
        <w:rPr>
          <w:rFonts w:ascii="Times New Roman" w:hAnsi="Times New Roman" w:cs="Times New Roman"/>
          <w:sz w:val="24"/>
          <w:szCs w:val="24"/>
        </w:rPr>
        <w:tab/>
      </w:r>
      <w:r w:rsidR="005369C8">
        <w:rPr>
          <w:rFonts w:ascii="Times New Roman" w:hAnsi="Times New Roman" w:cs="Times New Roman"/>
          <w:sz w:val="24"/>
          <w:szCs w:val="24"/>
        </w:rPr>
        <w:tab/>
      </w:r>
      <w:r w:rsidR="005369C8">
        <w:rPr>
          <w:rFonts w:ascii="Times New Roman" w:hAnsi="Times New Roman" w:cs="Times New Roman"/>
          <w:sz w:val="24"/>
          <w:szCs w:val="24"/>
        </w:rPr>
        <w:tab/>
      </w:r>
      <w:r w:rsidR="005369C8">
        <w:rPr>
          <w:rFonts w:ascii="Times New Roman" w:hAnsi="Times New Roman" w:cs="Times New Roman"/>
          <w:sz w:val="24"/>
          <w:szCs w:val="24"/>
        </w:rPr>
        <w:tab/>
      </w:r>
      <w:r w:rsidR="005369C8">
        <w:rPr>
          <w:rFonts w:ascii="Times New Roman" w:hAnsi="Times New Roman" w:cs="Times New Roman"/>
          <w:sz w:val="24"/>
          <w:szCs w:val="24"/>
        </w:rPr>
        <w:tab/>
      </w:r>
      <w:r w:rsidR="005369C8">
        <w:rPr>
          <w:rFonts w:ascii="Times New Roman" w:hAnsi="Times New Roman" w:cs="Times New Roman"/>
          <w:sz w:val="24"/>
          <w:szCs w:val="24"/>
        </w:rPr>
        <w:tab/>
        <w:t>B</w:t>
      </w:r>
    </w:p>
    <w:p w14:paraId="0B8149E5" w14:textId="7912D4D4" w:rsidR="00F77FA8" w:rsidRDefault="00F77FA8" w:rsidP="005369C8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1551BA">
        <w:rPr>
          <w:noProof/>
          <w:lang w:eastAsia="en-GB"/>
        </w:rPr>
        <w:drawing>
          <wp:anchor distT="0" distB="0" distL="114300" distR="114300" simplePos="0" relativeHeight="251676672" behindDoc="0" locked="0" layoutInCell="1" allowOverlap="1" wp14:anchorId="1DA865EE" wp14:editId="53C55664">
            <wp:simplePos x="0" y="0"/>
            <wp:positionH relativeFrom="margin">
              <wp:align>right</wp:align>
            </wp:positionH>
            <wp:positionV relativeFrom="paragraph">
              <wp:posOffset>17780</wp:posOffset>
            </wp:positionV>
            <wp:extent cx="2468880" cy="1554480"/>
            <wp:effectExtent l="0" t="0" r="0" b="0"/>
            <wp:wrapSquare wrapText="bothSides"/>
            <wp:docPr id="4" name="Picture 4" descr="C:\Users\kc837065\AppData\Local\JASP\temp\clipboard\resources\0\_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c837065\AppData\Local\JASP\temp\clipboard\resources\0\_9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000" t="-13333" r="1" b="-1"/>
                    <a:stretch/>
                  </pic:blipFill>
                  <pic:spPr bwMode="auto">
                    <a:xfrm>
                      <a:off x="0" y="0"/>
                      <a:ext cx="246888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69C8">
        <w:rPr>
          <w:rFonts w:ascii="Times New Roman" w:hAnsi="Times New Roman" w:cs="Times New Roman"/>
          <w:sz w:val="24"/>
          <w:szCs w:val="24"/>
        </w:rPr>
        <w:tab/>
      </w:r>
      <w:r w:rsidR="005369C8">
        <w:rPr>
          <w:rFonts w:ascii="Times New Roman" w:hAnsi="Times New Roman" w:cs="Times New Roman"/>
          <w:sz w:val="24"/>
          <w:szCs w:val="24"/>
        </w:rPr>
        <w:tab/>
      </w:r>
    </w:p>
    <w:p w14:paraId="6768603B" w14:textId="77777777" w:rsidR="00F77FA8" w:rsidRDefault="00F77FA8" w:rsidP="005369C8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2A40B132" w14:textId="77777777" w:rsidR="00F77FA8" w:rsidRDefault="00F77FA8" w:rsidP="005369C8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39F77E0A" w14:textId="77777777" w:rsidR="00F77FA8" w:rsidRDefault="00F77FA8" w:rsidP="005369C8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66AB14C1" w14:textId="77777777" w:rsidR="00F77FA8" w:rsidRDefault="00F77FA8" w:rsidP="005369C8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2C437A49" w14:textId="54902C11" w:rsidR="004F1032" w:rsidRDefault="005369C8" w:rsidP="00F77FA8">
      <w:pPr>
        <w:spacing w:before="240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</w:t>
      </w:r>
    </w:p>
    <w:p w14:paraId="2225355E" w14:textId="6A1F7278" w:rsidR="004F1032" w:rsidRPr="004F1032" w:rsidRDefault="00F77FA8" w:rsidP="004F1032">
      <w:pPr>
        <w:rPr>
          <w:rFonts w:ascii="Times New Roman" w:hAnsi="Times New Roman" w:cs="Times New Roman"/>
          <w:sz w:val="24"/>
          <w:szCs w:val="24"/>
        </w:rPr>
      </w:pPr>
      <w:r w:rsidRPr="001551BA">
        <w:rPr>
          <w:noProof/>
          <w:lang w:eastAsia="en-GB"/>
        </w:rPr>
        <w:drawing>
          <wp:anchor distT="0" distB="0" distL="114300" distR="114300" simplePos="0" relativeHeight="251623424" behindDoc="0" locked="0" layoutInCell="1" allowOverlap="1" wp14:anchorId="4A405722" wp14:editId="4A969138">
            <wp:simplePos x="0" y="0"/>
            <wp:positionH relativeFrom="margin">
              <wp:align>left</wp:align>
            </wp:positionH>
            <wp:positionV relativeFrom="paragraph">
              <wp:posOffset>45720</wp:posOffset>
            </wp:positionV>
            <wp:extent cx="2468880" cy="1554480"/>
            <wp:effectExtent l="0" t="0" r="0" b="0"/>
            <wp:wrapSquare wrapText="bothSides"/>
            <wp:docPr id="5" name="Picture 5" descr="C:\Users\kc837065\AppData\Local\JASP\temp\clipboard\resources\0\_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c837065\AppData\Local\JASP\temp\clipboard\resources\0\_9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000" t="-13333" r="1" b="-1"/>
                    <a:stretch/>
                  </pic:blipFill>
                  <pic:spPr bwMode="auto">
                    <a:xfrm>
                      <a:off x="0" y="0"/>
                      <a:ext cx="246888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51BA">
        <w:rPr>
          <w:noProof/>
          <w:lang w:eastAsia="en-GB"/>
        </w:rPr>
        <w:drawing>
          <wp:anchor distT="0" distB="0" distL="114300" distR="114300" simplePos="0" relativeHeight="251747328" behindDoc="0" locked="0" layoutInCell="1" allowOverlap="1" wp14:anchorId="5DA859EF" wp14:editId="0E41BB90">
            <wp:simplePos x="0" y="0"/>
            <wp:positionH relativeFrom="margin">
              <wp:align>right</wp:align>
            </wp:positionH>
            <wp:positionV relativeFrom="paragraph">
              <wp:posOffset>45720</wp:posOffset>
            </wp:positionV>
            <wp:extent cx="2468880" cy="1554480"/>
            <wp:effectExtent l="0" t="0" r="0" b="0"/>
            <wp:wrapSquare wrapText="bothSides"/>
            <wp:docPr id="3" name="Picture 3" descr="C:\Users\kc837065\AppData\Local\JASP\temp\clipboard\resources\0\_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c837065\AppData\Local\JASP\temp\clipboard\resources\0\_9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000" t="-13333" r="1" b="-1"/>
                    <a:stretch/>
                  </pic:blipFill>
                  <pic:spPr bwMode="auto">
                    <a:xfrm>
                      <a:off x="0" y="0"/>
                      <a:ext cx="246888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CD5718" w14:textId="2C0240DC" w:rsidR="004F1032" w:rsidRPr="004F1032" w:rsidRDefault="004F1032" w:rsidP="004F1032">
      <w:pPr>
        <w:rPr>
          <w:rFonts w:ascii="Times New Roman" w:hAnsi="Times New Roman" w:cs="Times New Roman"/>
          <w:sz w:val="24"/>
          <w:szCs w:val="24"/>
        </w:rPr>
      </w:pPr>
    </w:p>
    <w:p w14:paraId="65E3F67E" w14:textId="3C34B818" w:rsidR="004F1032" w:rsidRPr="004F1032" w:rsidRDefault="004F1032" w:rsidP="004F1032">
      <w:pPr>
        <w:rPr>
          <w:rFonts w:ascii="Times New Roman" w:hAnsi="Times New Roman" w:cs="Times New Roman"/>
          <w:sz w:val="24"/>
          <w:szCs w:val="24"/>
        </w:rPr>
      </w:pPr>
    </w:p>
    <w:p w14:paraId="0AC52BEE" w14:textId="1EEDC366" w:rsidR="00F77FA8" w:rsidRDefault="005369C8" w:rsidP="004F10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6A4D88F" w14:textId="1759E340" w:rsidR="004F1032" w:rsidRPr="004F1032" w:rsidRDefault="005369C8" w:rsidP="00F77FA8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</w:p>
    <w:p w14:paraId="47222E0E" w14:textId="6E6FC0C0" w:rsidR="004F1032" w:rsidRDefault="00F77FA8" w:rsidP="004F1032">
      <w:pPr>
        <w:rPr>
          <w:rFonts w:ascii="Times New Roman" w:hAnsi="Times New Roman" w:cs="Times New Roman"/>
          <w:sz w:val="24"/>
          <w:szCs w:val="24"/>
        </w:rPr>
      </w:pPr>
      <w:r w:rsidRPr="001551BA">
        <w:rPr>
          <w:noProof/>
          <w:lang w:eastAsia="en-GB"/>
        </w:rPr>
        <w:drawing>
          <wp:anchor distT="0" distB="0" distL="114300" distR="114300" simplePos="0" relativeHeight="251685888" behindDoc="0" locked="0" layoutInCell="1" allowOverlap="1" wp14:anchorId="55905AE8" wp14:editId="771AA73C">
            <wp:simplePos x="0" y="0"/>
            <wp:positionH relativeFrom="margin">
              <wp:posOffset>1487170</wp:posOffset>
            </wp:positionH>
            <wp:positionV relativeFrom="paragraph">
              <wp:posOffset>13970</wp:posOffset>
            </wp:positionV>
            <wp:extent cx="2468880" cy="1554480"/>
            <wp:effectExtent l="0" t="0" r="0" b="0"/>
            <wp:wrapSquare wrapText="bothSides"/>
            <wp:docPr id="2" name="Picture 2" descr="C:\Users\kc837065\AppData\Local\JASP\temp\clipboard\resources\0\_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c837065\AppData\Local\JASP\temp\clipboard\resources\0\_9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000" t="-16667" r="1" b="3334"/>
                    <a:stretch/>
                  </pic:blipFill>
                  <pic:spPr bwMode="auto">
                    <a:xfrm>
                      <a:off x="0" y="0"/>
                      <a:ext cx="246888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6306E0" w14:textId="00D66CAA" w:rsidR="004F1032" w:rsidRPr="004F1032" w:rsidRDefault="00F77FA8" w:rsidP="004F1032">
      <w:pPr>
        <w:tabs>
          <w:tab w:val="left" w:pos="97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D136137" wp14:editId="34E3A7F2">
                <wp:simplePos x="0" y="0"/>
                <wp:positionH relativeFrom="column">
                  <wp:posOffset>514350</wp:posOffset>
                </wp:positionH>
                <wp:positionV relativeFrom="paragraph">
                  <wp:posOffset>1652549</wp:posOffset>
                </wp:positionV>
                <wp:extent cx="5166360" cy="86868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6360" cy="868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966008" w14:textId="3C403624" w:rsidR="00F77FA8" w:rsidRPr="00F77FA8" w:rsidRDefault="00F77F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77F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honological Overlap Index (POI) histograms for non-words produced b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ive</w:t>
                            </w:r>
                            <w:r w:rsidR="000E2E1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eologistic J</w:t>
                            </w:r>
                            <w:r w:rsidRPr="00F77F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gon individual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BF6D79" w:rsidRPr="00BF6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A)</w:t>
                            </w:r>
                            <w:r w:rsidR="00BF6D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dividual 30, </w:t>
                            </w:r>
                            <w:r w:rsidR="00BF6D79" w:rsidRPr="00BF6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B</w:t>
                            </w:r>
                            <w:r w:rsidR="006757CB" w:rsidRPr="00BF6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  <w:r w:rsidR="006757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80D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dividual 22; </w:t>
                            </w:r>
                            <w:r w:rsidR="00BF6D79" w:rsidRPr="00BF6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C</w:t>
                            </w:r>
                            <w:r w:rsidR="006757CB" w:rsidRPr="00BF6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  <w:r w:rsidR="00680D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dividual 41; </w:t>
                            </w:r>
                            <w:r w:rsidR="00BF6D79" w:rsidRPr="00BF6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D</w:t>
                            </w:r>
                            <w:r w:rsidR="006757CB" w:rsidRPr="00BF6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  <w:r w:rsidR="00680D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dividual 44; </w:t>
                            </w:r>
                            <w:r w:rsidR="00BF6D79" w:rsidRPr="00BF6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E</w:t>
                            </w:r>
                            <w:r w:rsidR="006757CB" w:rsidRPr="00BF6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dividual 12.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13613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0.5pt;margin-top:130.1pt;width:406.8pt;height:68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" filled="f" stroked="f">
                <v:textbox>
                  <w:txbxContent>
                    <w:p w14:paraId="37966008" w14:textId="3C403624" w:rsidR="00F77FA8" w:rsidRPr="00F77FA8" w:rsidRDefault="00F77FA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77FA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honological Overlap Index (POI) histograms for non-words produced by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ive</w:t>
                      </w:r>
                      <w:r w:rsidR="000E2E1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eologistic J</w:t>
                      </w:r>
                      <w:r w:rsidRPr="00F77FA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gon individual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BF6D79" w:rsidRPr="00BF6D7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A)</w:t>
                      </w:r>
                      <w:r w:rsidR="00BF6D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dividual 30, </w:t>
                      </w:r>
                      <w:r w:rsidR="00BF6D79" w:rsidRPr="00BF6D7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B</w:t>
                      </w:r>
                      <w:r w:rsidR="006757CB" w:rsidRPr="00BF6D7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  <w:r w:rsidR="006757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680DB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dividual 22; </w:t>
                      </w:r>
                      <w:r w:rsidR="00BF6D79" w:rsidRPr="00BF6D7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C</w:t>
                      </w:r>
                      <w:r w:rsidR="006757CB" w:rsidRPr="00BF6D7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  <w:r w:rsidR="00680DB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dividual 41; </w:t>
                      </w:r>
                      <w:r w:rsidR="00BF6D79" w:rsidRPr="00BF6D7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D</w:t>
                      </w:r>
                      <w:r w:rsidR="006757CB" w:rsidRPr="00BF6D7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  <w:r w:rsidR="00680DB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dividual 44; </w:t>
                      </w:r>
                      <w:r w:rsidR="00BF6D79" w:rsidRPr="00BF6D7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E</w:t>
                      </w:r>
                      <w:r w:rsidR="006757CB" w:rsidRPr="00BF6D7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dividual 12.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="004F1032">
        <w:rPr>
          <w:rFonts w:ascii="Times New Roman" w:hAnsi="Times New Roman" w:cs="Times New Roman"/>
          <w:sz w:val="24"/>
          <w:szCs w:val="24"/>
        </w:rPr>
        <w:tab/>
      </w:r>
    </w:p>
    <w:sectPr w:rsidR="004F1032" w:rsidRPr="004F1032" w:rsidSect="004F1032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952D2"/>
    <w:rsid w:val="00035507"/>
    <w:rsid w:val="00041650"/>
    <w:rsid w:val="000765DC"/>
    <w:rsid w:val="000B5AF4"/>
    <w:rsid w:val="000E2E1D"/>
    <w:rsid w:val="001459AF"/>
    <w:rsid w:val="0017613F"/>
    <w:rsid w:val="00194D3F"/>
    <w:rsid w:val="001A2A71"/>
    <w:rsid w:val="001B4145"/>
    <w:rsid w:val="001E467E"/>
    <w:rsid w:val="001E4AFA"/>
    <w:rsid w:val="00205183"/>
    <w:rsid w:val="00206F08"/>
    <w:rsid w:val="002357E8"/>
    <w:rsid w:val="00250186"/>
    <w:rsid w:val="002916DB"/>
    <w:rsid w:val="00296F14"/>
    <w:rsid w:val="0031744E"/>
    <w:rsid w:val="003342E3"/>
    <w:rsid w:val="003900F2"/>
    <w:rsid w:val="003B3750"/>
    <w:rsid w:val="003D6A63"/>
    <w:rsid w:val="003E1931"/>
    <w:rsid w:val="003F76E7"/>
    <w:rsid w:val="004843F7"/>
    <w:rsid w:val="00490FD0"/>
    <w:rsid w:val="004B0318"/>
    <w:rsid w:val="004C2823"/>
    <w:rsid w:val="004D337A"/>
    <w:rsid w:val="004F1032"/>
    <w:rsid w:val="00524ED0"/>
    <w:rsid w:val="00530638"/>
    <w:rsid w:val="005369C8"/>
    <w:rsid w:val="0058048F"/>
    <w:rsid w:val="005B5952"/>
    <w:rsid w:val="005B7393"/>
    <w:rsid w:val="006261C1"/>
    <w:rsid w:val="006757CB"/>
    <w:rsid w:val="00680B67"/>
    <w:rsid w:val="00680DB0"/>
    <w:rsid w:val="006E040B"/>
    <w:rsid w:val="00754079"/>
    <w:rsid w:val="00765836"/>
    <w:rsid w:val="00766F0E"/>
    <w:rsid w:val="00770795"/>
    <w:rsid w:val="007D00D1"/>
    <w:rsid w:val="00806639"/>
    <w:rsid w:val="00817791"/>
    <w:rsid w:val="00833CA3"/>
    <w:rsid w:val="008919D4"/>
    <w:rsid w:val="00892EA3"/>
    <w:rsid w:val="00935627"/>
    <w:rsid w:val="00953420"/>
    <w:rsid w:val="009E2AA9"/>
    <w:rsid w:val="00A20AD7"/>
    <w:rsid w:val="00A75680"/>
    <w:rsid w:val="00A804DF"/>
    <w:rsid w:val="00A85F70"/>
    <w:rsid w:val="00A951C9"/>
    <w:rsid w:val="00B267E1"/>
    <w:rsid w:val="00B952D2"/>
    <w:rsid w:val="00BA46A9"/>
    <w:rsid w:val="00BA6978"/>
    <w:rsid w:val="00BA6D01"/>
    <w:rsid w:val="00BF6D79"/>
    <w:rsid w:val="00C12510"/>
    <w:rsid w:val="00C40E2C"/>
    <w:rsid w:val="00C80445"/>
    <w:rsid w:val="00CB1315"/>
    <w:rsid w:val="00D02060"/>
    <w:rsid w:val="00D1438A"/>
    <w:rsid w:val="00D14B43"/>
    <w:rsid w:val="00D32ABF"/>
    <w:rsid w:val="00D367D6"/>
    <w:rsid w:val="00D40343"/>
    <w:rsid w:val="00E13E69"/>
    <w:rsid w:val="00E54661"/>
    <w:rsid w:val="00E776AC"/>
    <w:rsid w:val="00E97CFE"/>
    <w:rsid w:val="00EC3D6D"/>
    <w:rsid w:val="00F0032E"/>
    <w:rsid w:val="00F00665"/>
    <w:rsid w:val="00F25918"/>
    <w:rsid w:val="00F374BA"/>
    <w:rsid w:val="00F52E8C"/>
    <w:rsid w:val="00F56624"/>
    <w:rsid w:val="00F57F7F"/>
    <w:rsid w:val="00F77FA8"/>
    <w:rsid w:val="00FB026A"/>
    <w:rsid w:val="00FF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04B7E"/>
  <w14:defaultImageDpi w14:val="32767"/>
  <w15:docId w15:val="{9FB2C185-8C6E-4D4A-A5E8-AD2364C1D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343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B026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26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026A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892E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3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k.sage@shu.ac.uk" TargetMode="External"/><Relationship Id="rId15" Type="http://schemas.openxmlformats.org/officeDocument/2006/relationships/customXml" Target="../customXml/item4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1879D143-4191-4118-99F2-CC030FCC42F8}"/>
</file>

<file path=customXml/itemProps2.xml><?xml version="1.0" encoding="utf-8"?>
<ds:datastoreItem xmlns:ds="http://schemas.openxmlformats.org/officeDocument/2006/customXml" ds:itemID="{155ADE40-83C1-40EB-BFAC-F49ABD728A73}"/>
</file>

<file path=customXml/itemProps3.xml><?xml version="1.0" encoding="utf-8"?>
<ds:datastoreItem xmlns:ds="http://schemas.openxmlformats.org/officeDocument/2006/customXml" ds:itemID="{B0678F17-EC21-4CB0-B3E1-310A038A40FD}"/>
</file>

<file path=customXml/itemProps4.xml><?xml version="1.0" encoding="utf-8"?>
<ds:datastoreItem xmlns:ds="http://schemas.openxmlformats.org/officeDocument/2006/customXml" ds:itemID="{BBF724D1-ECFF-4967-8A88-4D316211BA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lare Pilkington</dc:creator>
  <cp:keywords/>
  <dc:description/>
  <cp:lastModifiedBy>Emma Clare Greenall</cp:lastModifiedBy>
  <cp:revision>10</cp:revision>
  <dcterms:created xsi:type="dcterms:W3CDTF">2017-03-21T07:35:00Z</dcterms:created>
  <dcterms:modified xsi:type="dcterms:W3CDTF">2017-03-23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